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890" w:rsidRPr="00B14C40" w:rsidRDefault="002A6C36" w:rsidP="00147890">
      <w:pPr>
        <w:rPr>
          <w:rFonts w:ascii="Palatino Linotype" w:hAnsi="Palatino Linotype"/>
          <w:lang w:val="en-US"/>
        </w:rPr>
      </w:pPr>
      <w:bookmarkStart w:id="0" w:name="_GoBack"/>
      <w:bookmarkEnd w:id="0"/>
      <w:r>
        <w:rPr>
          <w:rFonts w:ascii="Palatino Linotype" w:hAnsi="Palatino Linotype" w:cs="Calibri"/>
          <w:b/>
          <w:bCs/>
          <w:sz w:val="20"/>
          <w:szCs w:val="24"/>
          <w:lang w:val="en-US"/>
        </w:rPr>
        <w:t>Additional file 5</w:t>
      </w:r>
      <w:r>
        <w:rPr>
          <w:rFonts w:ascii="Palatino Linotype" w:hAnsi="Palatino Linotype" w:cs="Calibri"/>
          <w:b/>
          <w:bCs/>
          <w:sz w:val="20"/>
          <w:szCs w:val="24"/>
          <w:lang w:val="en-US"/>
        </w:rPr>
        <w:br/>
      </w:r>
      <w:r>
        <w:rPr>
          <w:rFonts w:ascii="Palatino Linotype" w:hAnsi="Palatino Linotype" w:cs="Calibri"/>
          <w:b/>
          <w:sz w:val="20"/>
          <w:szCs w:val="24"/>
          <w:lang w:val="en-US"/>
        </w:rPr>
        <w:br/>
      </w:r>
      <w:r w:rsidRPr="002A6C36">
        <w:rPr>
          <w:rFonts w:ascii="Palatino Linotype" w:hAnsi="Palatino Linotype" w:cs="Calibri"/>
          <w:b/>
          <w:sz w:val="20"/>
          <w:szCs w:val="24"/>
          <w:lang w:val="en-US"/>
        </w:rPr>
        <w:t>Table 4. Answers of the correspondents to the question: How would you like to receive information about new developments?</w:t>
      </w:r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8"/>
        <w:gridCol w:w="1704"/>
      </w:tblGrid>
      <w:tr w:rsidR="00147890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47890" w:rsidRPr="00B14C40" w:rsidRDefault="00147890" w:rsidP="008159C5">
            <w:pPr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47890" w:rsidRPr="00B14C40" w:rsidRDefault="00147890" w:rsidP="00B341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Total (n=</w:t>
            </w:r>
            <w:r w:rsidR="00B34156"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10</w:t>
            </w:r>
            <w:r w:rsidR="00B34156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tcBorders>
              <w:top w:val="single" w:sz="4" w:space="0" w:color="auto"/>
            </w:tcBorders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I am not interested in this information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147890" w:rsidRPr="00B14C40" w:rsidRDefault="00147890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0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From my physician during an outpatient visit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147890" w:rsidP="00B341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28,</w:t>
            </w:r>
            <w:r w:rsidR="00B34156">
              <w:rPr>
                <w:rFonts w:ascii="Palatino Linotype" w:hAnsi="Palatino Linotype" w:cs="Arial"/>
                <w:color w:val="000000"/>
                <w:sz w:val="18"/>
                <w:szCs w:val="18"/>
              </w:rPr>
              <w:t>8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separate information letter by post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B34156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5,0</w:t>
            </w:r>
            <w:r w:rsidR="00147890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the magazine of the PKU patient association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B34156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17,3</w:t>
            </w:r>
            <w:r w:rsidR="00147890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National PKU patients meeting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147890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email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B34156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2,1</w:t>
            </w:r>
            <w:r w:rsidR="00147890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social media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147890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Through a website (which I can routinely check myself)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147890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</w:p>
        </w:tc>
      </w:tr>
      <w:tr w:rsidR="00147890" w:rsidRPr="00B14C40" w:rsidTr="008159C5">
        <w:trPr>
          <w:cantSplit/>
        </w:trPr>
        <w:tc>
          <w:tcPr>
            <w:tcW w:w="4061" w:type="pct"/>
            <w:shd w:val="clear" w:color="auto" w:fill="FFFFFF"/>
          </w:tcPr>
          <w:p w:rsidR="00147890" w:rsidRPr="00B14C40" w:rsidRDefault="00147890" w:rsidP="008159C5">
            <w:pPr>
              <w:spacing w:after="0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Other, namely</w:t>
            </w:r>
          </w:p>
        </w:tc>
        <w:tc>
          <w:tcPr>
            <w:tcW w:w="939" w:type="pct"/>
            <w:shd w:val="clear" w:color="auto" w:fill="FFFFFF"/>
            <w:vAlign w:val="bottom"/>
          </w:tcPr>
          <w:p w:rsidR="00147890" w:rsidRPr="00B14C40" w:rsidRDefault="00147890" w:rsidP="008159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,9%</w:t>
            </w:r>
            <w:r w:rsidRPr="00B14C40">
              <w:rPr>
                <w:rFonts w:ascii="Palatino Linotype" w:hAnsi="Palatino Linotype" w:cs="Arial"/>
                <w:i/>
                <w:sz w:val="18"/>
                <w:szCs w:val="18"/>
                <w:shd w:val="clear" w:color="auto" w:fill="FFFFFF"/>
                <w:lang w:val="en-US"/>
              </w:rPr>
              <w:t>^</w:t>
            </w:r>
          </w:p>
        </w:tc>
      </w:tr>
    </w:tbl>
    <w:p w:rsidR="00147890" w:rsidRPr="00B14C40" w:rsidRDefault="00147890" w:rsidP="00147890">
      <w:pPr>
        <w:spacing w:after="0"/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</w:pP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 xml:space="preserve">* remark: in the NL questionnaire there was no option “through email”, “social media” or” website”. However 5 responded mail through the answer other namely. ^One patient responded by email and post, one patient responded through email and from my physician. </w:t>
      </w: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br/>
      </w:r>
    </w:p>
    <w:p w:rsidR="00147890" w:rsidRPr="00B14C40" w:rsidRDefault="00147890" w:rsidP="00147890">
      <w:pPr>
        <w:rPr>
          <w:rFonts w:ascii="Palatino Linotype" w:hAnsi="Palatino Linotype" w:cs="Arial"/>
          <w:b/>
          <w:sz w:val="20"/>
          <w:szCs w:val="20"/>
          <w:lang w:val="en-GB"/>
        </w:rPr>
      </w:pPr>
    </w:p>
    <w:p w:rsidR="00D1264D" w:rsidRDefault="00D1264D"/>
    <w:sectPr w:rsidR="00D12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890"/>
    <w:rsid w:val="00147890"/>
    <w:rsid w:val="001B1AF2"/>
    <w:rsid w:val="002A6C36"/>
    <w:rsid w:val="0048007B"/>
    <w:rsid w:val="008407E2"/>
    <w:rsid w:val="008B17C6"/>
    <w:rsid w:val="00A52D09"/>
    <w:rsid w:val="00B34156"/>
    <w:rsid w:val="00B865A0"/>
    <w:rsid w:val="00D1264D"/>
    <w:rsid w:val="00EB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7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3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4156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2A6C36"/>
    <w:rPr>
      <w:b/>
      <w:bCs/>
    </w:rPr>
  </w:style>
  <w:style w:type="character" w:customStyle="1" w:styleId="oxeins12">
    <w:name w:val="oxeins_12"/>
    <w:basedOn w:val="Standaardalinea-lettertype"/>
    <w:rsid w:val="002A6C36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7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3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4156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2A6C36"/>
    <w:rPr>
      <w:b/>
      <w:bCs/>
    </w:rPr>
  </w:style>
  <w:style w:type="character" w:customStyle="1" w:styleId="oxeins12">
    <w:name w:val="oxeins_12"/>
    <w:basedOn w:val="Standaardalinea-lettertype"/>
    <w:rsid w:val="002A6C36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4</cp:revision>
  <dcterms:created xsi:type="dcterms:W3CDTF">2020-11-12T10:57:00Z</dcterms:created>
  <dcterms:modified xsi:type="dcterms:W3CDTF">2020-12-18T16:24:00Z</dcterms:modified>
</cp:coreProperties>
</file>